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FD9" w:rsidRDefault="00EB5F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stimation of the effective reproduction number (R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) for laboratory-confirmed COVID-19 cases in Guangzhou from January 14 to May 17, 2020</w:t>
      </w:r>
    </w:p>
    <w:tbl>
      <w:tblPr>
        <w:tblW w:w="58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100"/>
        <w:gridCol w:w="1975"/>
        <w:gridCol w:w="636"/>
        <w:gridCol w:w="1100"/>
      </w:tblGrid>
      <w:tr w:rsidR="00E36FD9">
        <w:trPr>
          <w:trHeight w:val="283"/>
          <w:jc w:val="center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of mean</w:t>
            </w:r>
          </w:p>
        </w:tc>
        <w:tc>
          <w:tcPr>
            <w:tcW w:w="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~3.33</w:t>
            </w: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~2.2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~2.1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~1.5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~1.4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~1.3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~1.0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~1.1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~1.1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~1.3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~1.0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~0.9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~0.7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~0.8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~0.6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~0.55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~0.4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3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~0.4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~0.4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~0.3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~0.2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~0.3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~0.3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~0.3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~0.3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~0.2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~0.2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~0.3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~0.2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~0.2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~0.2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~0.2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~0.3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~0.3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~0.3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~0.2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~0.3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2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3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~0.3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/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~0.4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~0.7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~0.8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~0.9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~0.9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~1.0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~1.0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~1.1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~0.8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~1.1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~1.3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~1.5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~1.7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~1.5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~1.6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~1.6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9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7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6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4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3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3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2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~0.3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3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2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2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2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2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2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1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1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1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0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1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~0.2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~0.2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3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~0.2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~0.3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~0.3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~0.3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~0.5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~0.5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~0.7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~1.0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~1.4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~1.7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~1.9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~2.1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~2.15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~2.05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~1.8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~1.6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~1.4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~1.2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~1.0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~0.8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~0.75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~0.6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~0.5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~0.4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~0.4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~0.4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~0.5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~0.46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~0.4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~0.5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3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~0.55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~0.70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~0.4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~0.34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~0.3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~0.3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~0.4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~0.4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29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32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3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41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47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5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5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6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~0.68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</w:tr>
      <w:tr w:rsidR="00E36FD9">
        <w:trPr>
          <w:trHeight w:val="283"/>
          <w:jc w:val="center"/>
        </w:trPr>
        <w:tc>
          <w:tcPr>
            <w:tcW w:w="132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1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~0.73</w:t>
            </w:r>
          </w:p>
        </w:tc>
        <w:tc>
          <w:tcPr>
            <w:tcW w:w="311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E36FD9" w:rsidRDefault="00EB5F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</w:tbl>
    <w:p w:rsidR="00E36FD9" w:rsidRDefault="00E36FD9">
      <w:pPr>
        <w:rPr>
          <w:rFonts w:ascii="Times New Roman" w:hAnsi="Times New Roman" w:cs="Times New Roman"/>
          <w:sz w:val="24"/>
          <w:szCs w:val="24"/>
        </w:rPr>
      </w:pPr>
    </w:p>
    <w:sectPr w:rsidR="00E36F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C0MDQ0MDWxMDOxMDdX0lEKTi0uzszPAykwqgUAnmeTiywAAAA="/>
  </w:docVars>
  <w:rsids>
    <w:rsidRoot w:val="00C45E95"/>
    <w:rsid w:val="001A7DFF"/>
    <w:rsid w:val="00486332"/>
    <w:rsid w:val="005E19F3"/>
    <w:rsid w:val="00760F1A"/>
    <w:rsid w:val="00945423"/>
    <w:rsid w:val="00C45E95"/>
    <w:rsid w:val="00D205AB"/>
    <w:rsid w:val="00D50FA6"/>
    <w:rsid w:val="00D65F20"/>
    <w:rsid w:val="00E36FD9"/>
    <w:rsid w:val="00EB5F78"/>
    <w:rsid w:val="00EF36D4"/>
    <w:rsid w:val="01F24176"/>
    <w:rsid w:val="47EA21D0"/>
    <w:rsid w:val="69C05090"/>
    <w:rsid w:val="71FD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3754</Characters>
  <Application>Microsoft Office Word</Application>
  <DocSecurity>0</DocSecurity>
  <Lines>31</Lines>
  <Paragraphs>8</Paragraphs>
  <ScaleCrop>false</ScaleCrop>
  <Company/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伦 文慧</dc:creator>
  <cp:lastModifiedBy>74639</cp:lastModifiedBy>
  <cp:revision>2</cp:revision>
  <dcterms:created xsi:type="dcterms:W3CDTF">2021-12-02T20:25:00Z</dcterms:created>
  <dcterms:modified xsi:type="dcterms:W3CDTF">2021-12-02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EE49991182C45509C798FE506E5ED51</vt:lpwstr>
  </property>
</Properties>
</file>